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D7311" w14:textId="10D25D5B" w:rsidR="00B356AE" w:rsidRDefault="00B356AE" w:rsidP="00B356AE">
      <w:pPr>
        <w:spacing w:after="0" w:line="480" w:lineRule="auto"/>
        <w:ind w:firstLine="0"/>
        <w:rPr>
          <w:rFonts w:ascii="Times New Roman" w:hAnsi="Times New Roman"/>
          <w:noProof/>
          <w:sz w:val="24"/>
          <w:szCs w:val="24"/>
          <w:lang w:val="en-US"/>
        </w:rPr>
      </w:pPr>
      <w:r w:rsidRPr="001F5073">
        <w:rPr>
          <w:rFonts w:ascii="Times New Roman" w:hAnsi="Times New Roman"/>
          <w:b/>
          <w:noProof/>
          <w:sz w:val="24"/>
          <w:lang w:val="en-US"/>
        </w:rPr>
        <w:t>S</w:t>
      </w:r>
      <w:r w:rsidR="000E62BE">
        <w:rPr>
          <w:rFonts w:ascii="Times New Roman" w:hAnsi="Times New Roman"/>
          <w:b/>
          <w:noProof/>
          <w:sz w:val="24"/>
          <w:lang w:val="en-US"/>
        </w:rPr>
        <w:t>2</w:t>
      </w:r>
      <w:r w:rsidRPr="001F5073">
        <w:rPr>
          <w:rFonts w:ascii="Times New Roman" w:hAnsi="Times New Roman"/>
          <w:b/>
          <w:noProof/>
          <w:sz w:val="24"/>
          <w:lang w:val="en-US"/>
        </w:rPr>
        <w:t xml:space="preserve"> Table.</w:t>
      </w:r>
      <w:r w:rsidRPr="001F5073">
        <w:rPr>
          <w:rFonts w:ascii="Times New Roman" w:hAnsi="Times New Roman"/>
          <w:noProof/>
          <w:sz w:val="24"/>
          <w:lang w:val="en-US"/>
        </w:rPr>
        <w:t xml:space="preserve"> </w:t>
      </w:r>
      <w:r w:rsidRPr="00B96417">
        <w:rPr>
          <w:rFonts w:ascii="Times New Roman" w:hAnsi="Times New Roman"/>
          <w:noProof/>
          <w:sz w:val="24"/>
          <w:szCs w:val="24"/>
          <w:lang w:val="en-US"/>
        </w:rPr>
        <w:t xml:space="preserve">Statistical information of observed data of the variables evaluated in peanut seeds during 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maturation </w:t>
      </w:r>
      <w:r w:rsidRPr="00B96417">
        <w:rPr>
          <w:rFonts w:ascii="Times New Roman" w:hAnsi="Times New Roman"/>
          <w:noProof/>
          <w:sz w:val="24"/>
          <w:szCs w:val="24"/>
          <w:lang w:val="en-US"/>
        </w:rPr>
        <w:t xml:space="preserve">and late </w:t>
      </w:r>
      <w:r>
        <w:rPr>
          <w:rFonts w:ascii="Times New Roman" w:hAnsi="Times New Roman"/>
          <w:noProof/>
          <w:sz w:val="24"/>
          <w:szCs w:val="24"/>
          <w:lang w:val="en-US"/>
        </w:rPr>
        <w:t>maturarion</w:t>
      </w:r>
      <w:r w:rsidRPr="00B96417">
        <w:rPr>
          <w:rFonts w:ascii="Times New Roman" w:hAnsi="Times New Roman"/>
          <w:noProof/>
          <w:sz w:val="24"/>
          <w:szCs w:val="24"/>
          <w:lang w:val="en-US"/>
        </w:rPr>
        <w:t>.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18"/>
          <w:lang w:val="en-US"/>
        </w:rPr>
        <w:t xml:space="preserve">Crop season </w:t>
      </w:r>
      <w:r w:rsidRPr="00F50D40">
        <w:rPr>
          <w:rFonts w:ascii="Times New Roman" w:hAnsi="Times New Roman"/>
          <w:noProof/>
          <w:sz w:val="24"/>
          <w:szCs w:val="18"/>
          <w:lang w:val="en-US"/>
        </w:rPr>
        <w:t>201</w:t>
      </w:r>
      <w:r w:rsidR="000E62BE">
        <w:rPr>
          <w:rFonts w:ascii="Times New Roman" w:hAnsi="Times New Roman"/>
          <w:noProof/>
          <w:sz w:val="24"/>
          <w:szCs w:val="18"/>
          <w:lang w:val="en-US"/>
        </w:rPr>
        <w:t>8</w:t>
      </w:r>
      <w:r>
        <w:rPr>
          <w:rFonts w:ascii="Times New Roman" w:hAnsi="Times New Roman"/>
          <w:noProof/>
          <w:sz w:val="24"/>
          <w:szCs w:val="18"/>
          <w:lang w:val="en-US"/>
        </w:rPr>
        <w:t xml:space="preserve">. </w:t>
      </w:r>
    </w:p>
    <w:tbl>
      <w:tblPr>
        <w:tblStyle w:val="TableGrid"/>
        <w:tblW w:w="9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440"/>
        <w:gridCol w:w="1440"/>
        <w:gridCol w:w="1440"/>
        <w:gridCol w:w="1303"/>
        <w:gridCol w:w="1559"/>
        <w:gridCol w:w="1441"/>
      </w:tblGrid>
      <w:tr w:rsidR="00B356AE" w14:paraId="5002D50E" w14:textId="77777777" w:rsidTr="00AD2AD8">
        <w:trPr>
          <w:trHeight w:val="255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1245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A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D924C" w14:textId="0EA8E22E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WC</w:t>
            </w:r>
            <w:r w:rsidR="00484AC9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E52515" w:rsidRPr="00E52515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22E0D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D644B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G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543B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5441C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t50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B691" w14:textId="37C7ECA2" w:rsidR="00B356AE" w:rsidRDefault="00D7796B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C</w:t>
            </w:r>
          </w:p>
        </w:tc>
      </w:tr>
      <w:tr w:rsidR="00B356AE" w14:paraId="782B119B" w14:textId="77777777" w:rsidTr="00AD2AD8">
        <w:trPr>
          <w:trHeight w:val="20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7B46802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F06DA1B" w14:textId="30184876" w:rsidR="00B356AE" w:rsidRDefault="00E52515" w:rsidP="00BE2A61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63.2 ± 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.1 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4EA45A7" w14:textId="01FE9355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1.9 ± 0.2 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A7EFDA5" w14:textId="234D6DDD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20 ± 3.7 </w:t>
            </w:r>
            <w:r w:rsidR="00DF77A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24D584F3" w14:textId="4AEE6E51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612B2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± </w:t>
            </w:r>
            <w:r w:rsidR="004F054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.</w:t>
            </w:r>
            <w:r w:rsidR="004F054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9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c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5A283C" w14:textId="5EE3FD4F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13 ± 12.7 </w:t>
            </w:r>
            <w:r w:rsidR="000735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c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3C643FD" w14:textId="6FCC2854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10 ± </w:t>
            </w:r>
            <w:r w:rsidR="007C78D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2.6 </w:t>
            </w:r>
            <w:r w:rsidR="000735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</w:t>
            </w:r>
          </w:p>
        </w:tc>
      </w:tr>
      <w:tr w:rsidR="00B356AE" w14:paraId="503313D7" w14:textId="77777777" w:rsidTr="00AD2AD8">
        <w:trPr>
          <w:trHeight w:val="20"/>
        </w:trPr>
        <w:tc>
          <w:tcPr>
            <w:tcW w:w="1040" w:type="dxa"/>
            <w:vAlign w:val="center"/>
          </w:tcPr>
          <w:p w14:paraId="274F5934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5</w:t>
            </w:r>
          </w:p>
        </w:tc>
        <w:tc>
          <w:tcPr>
            <w:tcW w:w="1440" w:type="dxa"/>
            <w:vAlign w:val="center"/>
          </w:tcPr>
          <w:p w14:paraId="2A1DD6F7" w14:textId="62C80288" w:rsidR="00B356AE" w:rsidRDefault="00E52515" w:rsidP="00BE2A61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7.4 ±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1.1 b</w:t>
            </w:r>
          </w:p>
        </w:tc>
        <w:tc>
          <w:tcPr>
            <w:tcW w:w="1440" w:type="dxa"/>
            <w:vAlign w:val="center"/>
          </w:tcPr>
          <w:p w14:paraId="55CC889D" w14:textId="4BA131C1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7.3 ± 0.5 c</w:t>
            </w:r>
          </w:p>
        </w:tc>
        <w:tc>
          <w:tcPr>
            <w:tcW w:w="1440" w:type="dxa"/>
            <w:vAlign w:val="center"/>
          </w:tcPr>
          <w:p w14:paraId="22A1C26F" w14:textId="7E2C5495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56 ± 5.7 </w:t>
            </w:r>
            <w:r w:rsidR="00DF77A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c</w:t>
            </w:r>
          </w:p>
        </w:tc>
        <w:tc>
          <w:tcPr>
            <w:tcW w:w="1303" w:type="dxa"/>
            <w:vAlign w:val="center"/>
          </w:tcPr>
          <w:p w14:paraId="32ACD62C" w14:textId="6E4B6537" w:rsidR="00B356AE" w:rsidRDefault="00612B25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6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± </w:t>
            </w:r>
            <w:r w:rsidR="004F054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.7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14:paraId="2BA11227" w14:textId="6B79AB5E" w:rsidR="00B356AE" w:rsidRDefault="00AD2AD8" w:rsidP="00AD2AD8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18 ± 26.1 a</w:t>
            </w:r>
            <w:r w:rsidR="000735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b</w:t>
            </w:r>
          </w:p>
        </w:tc>
        <w:tc>
          <w:tcPr>
            <w:tcW w:w="1441" w:type="dxa"/>
            <w:vAlign w:val="center"/>
          </w:tcPr>
          <w:p w14:paraId="5D423689" w14:textId="1646A4B8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33 ± </w:t>
            </w:r>
            <w:r w:rsidR="007C78D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7.7 </w:t>
            </w:r>
            <w:r w:rsidR="000735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c</w:t>
            </w:r>
          </w:p>
        </w:tc>
      </w:tr>
      <w:tr w:rsidR="00B356AE" w14:paraId="58FF82F2" w14:textId="77777777" w:rsidTr="00AD2AD8">
        <w:trPr>
          <w:trHeight w:val="20"/>
        </w:trPr>
        <w:tc>
          <w:tcPr>
            <w:tcW w:w="1040" w:type="dxa"/>
            <w:vAlign w:val="center"/>
          </w:tcPr>
          <w:p w14:paraId="528CF26D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3</w:t>
            </w:r>
          </w:p>
        </w:tc>
        <w:tc>
          <w:tcPr>
            <w:tcW w:w="1440" w:type="dxa"/>
            <w:vAlign w:val="center"/>
          </w:tcPr>
          <w:p w14:paraId="043D18D7" w14:textId="1E3CE33B" w:rsidR="00B356AE" w:rsidRDefault="00E52515" w:rsidP="00BE2A61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4.7 ±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0.2 c</w:t>
            </w:r>
          </w:p>
        </w:tc>
        <w:tc>
          <w:tcPr>
            <w:tcW w:w="1440" w:type="dxa"/>
            <w:vAlign w:val="center"/>
          </w:tcPr>
          <w:p w14:paraId="36EEB065" w14:textId="4ABFC3EA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0.1 ± 0.6 b</w:t>
            </w:r>
          </w:p>
        </w:tc>
        <w:tc>
          <w:tcPr>
            <w:tcW w:w="1440" w:type="dxa"/>
            <w:vAlign w:val="center"/>
          </w:tcPr>
          <w:p w14:paraId="7DF1E6AF" w14:textId="1FD7319C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2 ± 4.3 b</w:t>
            </w:r>
          </w:p>
        </w:tc>
        <w:tc>
          <w:tcPr>
            <w:tcW w:w="1303" w:type="dxa"/>
            <w:vAlign w:val="center"/>
          </w:tcPr>
          <w:p w14:paraId="442BB92A" w14:textId="35753ED3" w:rsidR="00B356AE" w:rsidRDefault="00612B25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7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± </w:t>
            </w:r>
            <w:r w:rsidR="004F054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9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.</w:t>
            </w:r>
            <w:r w:rsidR="00AD2A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14:paraId="5C6B682F" w14:textId="31CA99F5" w:rsidR="00B356AE" w:rsidRDefault="00AD2AD8" w:rsidP="00AD2AD8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47 ± 32.5 a</w:t>
            </w:r>
          </w:p>
        </w:tc>
        <w:tc>
          <w:tcPr>
            <w:tcW w:w="1441" w:type="dxa"/>
            <w:vAlign w:val="center"/>
          </w:tcPr>
          <w:p w14:paraId="1F88AA71" w14:textId="03D79B2D" w:rsidR="00B356AE" w:rsidRDefault="00073547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56</w:t>
            </w:r>
            <w:r w:rsidR="00AD2A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.6</w:t>
            </w:r>
            <w:r w:rsidR="007C78D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b</w:t>
            </w:r>
          </w:p>
        </w:tc>
      </w:tr>
      <w:tr w:rsidR="00B356AE" w14:paraId="52BE573F" w14:textId="77777777" w:rsidTr="00AD2AD8">
        <w:trPr>
          <w:trHeight w:val="20"/>
        </w:trPr>
        <w:tc>
          <w:tcPr>
            <w:tcW w:w="1040" w:type="dxa"/>
            <w:vAlign w:val="center"/>
          </w:tcPr>
          <w:p w14:paraId="5D4F6C35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57</w:t>
            </w:r>
          </w:p>
        </w:tc>
        <w:tc>
          <w:tcPr>
            <w:tcW w:w="1440" w:type="dxa"/>
            <w:vAlign w:val="center"/>
          </w:tcPr>
          <w:p w14:paraId="4AF7157B" w14:textId="54B42B51" w:rsidR="00B356AE" w:rsidRDefault="00E52515" w:rsidP="00BE2A61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1.9 ±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0.6 cd</w:t>
            </w:r>
          </w:p>
        </w:tc>
        <w:tc>
          <w:tcPr>
            <w:tcW w:w="1440" w:type="dxa"/>
            <w:vAlign w:val="center"/>
          </w:tcPr>
          <w:p w14:paraId="03FFDC90" w14:textId="39CBC43F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4.1 ± 0.3 a</w:t>
            </w:r>
          </w:p>
        </w:tc>
        <w:tc>
          <w:tcPr>
            <w:tcW w:w="1440" w:type="dxa"/>
            <w:vAlign w:val="center"/>
          </w:tcPr>
          <w:p w14:paraId="09BD41BB" w14:textId="3D918203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1 ± 2.3 a</w:t>
            </w:r>
          </w:p>
        </w:tc>
        <w:tc>
          <w:tcPr>
            <w:tcW w:w="1303" w:type="dxa"/>
            <w:vAlign w:val="center"/>
          </w:tcPr>
          <w:p w14:paraId="3C8F4600" w14:textId="5BCBB1E3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  <w:r w:rsidR="00612B2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±</w:t>
            </w:r>
            <w:r w:rsidR="00AD2A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.</w:t>
            </w:r>
            <w:r w:rsidR="004F054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5F7D4823" w14:textId="44156E34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65 ± 11.9 b</w:t>
            </w:r>
            <w:r w:rsidR="000735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c</w:t>
            </w:r>
          </w:p>
        </w:tc>
        <w:tc>
          <w:tcPr>
            <w:tcW w:w="1441" w:type="dxa"/>
            <w:vAlign w:val="center"/>
          </w:tcPr>
          <w:p w14:paraId="64455442" w14:textId="04867369" w:rsidR="00B356AE" w:rsidRDefault="00073547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6</w:t>
            </w:r>
            <w:r w:rsidR="00AD2A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</w:t>
            </w:r>
            <w:r w:rsidR="007C78D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</w:t>
            </w:r>
            <w:r w:rsidR="007C78D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b</w:t>
            </w:r>
          </w:p>
        </w:tc>
      </w:tr>
      <w:tr w:rsidR="00B356AE" w14:paraId="30127DF4" w14:textId="77777777" w:rsidTr="00AD2AD8">
        <w:trPr>
          <w:trHeight w:val="20"/>
        </w:trPr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B25DB9C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666D3B4" w14:textId="1F669281" w:rsidR="00B356AE" w:rsidRDefault="00E52515" w:rsidP="00BE2A61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9.2 ±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0.2 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D466BF" w14:textId="59346F5D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2.9 ± 0.5 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C769CBB" w14:textId="1E857B7E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7 ± 5.7 a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4D6788A0" w14:textId="755D4D9B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3 ±</w:t>
            </w:r>
            <w:r w:rsidR="00AD2A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.</w:t>
            </w:r>
            <w:r w:rsidR="004F054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7F14209" w14:textId="5B29682E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73 ± 11.5 b</w:t>
            </w:r>
            <w:r w:rsidR="0007354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c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1D7F19EE" w14:textId="2D008654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87 ± </w:t>
            </w:r>
            <w:r w:rsidR="007C78DE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5.7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a</w:t>
            </w:r>
          </w:p>
        </w:tc>
      </w:tr>
      <w:tr w:rsidR="00E52515" w14:paraId="50CE2FFB" w14:textId="77777777" w:rsidTr="00AD2AD8">
        <w:trPr>
          <w:trHeight w:val="255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9D3FD83" w14:textId="68C5D697" w:rsidR="00E52515" w:rsidRDefault="00E52515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LS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4B18014" w14:textId="10F0CEA0" w:rsidR="00E52515" w:rsidRDefault="00DF77AA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.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88B51EA" w14:textId="30E1F5E5" w:rsidR="00E52515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.</w:t>
            </w:r>
            <w:r w:rsidR="00DF77A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3D23EE5" w14:textId="2F5A8824" w:rsidR="00E52515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</w:t>
            </w:r>
            <w:r w:rsidR="00DF77A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.</w:t>
            </w:r>
            <w:r w:rsidR="00DF77A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43C3BC92" w14:textId="356D7F82" w:rsidR="00E52515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</w:t>
            </w:r>
            <w:r w:rsidR="00612B2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.</w:t>
            </w:r>
            <w:r w:rsidR="00612B2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725FDA9" w14:textId="290CA2FA" w:rsidR="00E52515" w:rsidRDefault="00073547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2.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17812752" w14:textId="08CA85F3" w:rsidR="00E52515" w:rsidRDefault="00073547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4.6</w:t>
            </w:r>
          </w:p>
        </w:tc>
      </w:tr>
      <w:tr w:rsidR="00B356AE" w14:paraId="2AADF9AC" w14:textId="77777777" w:rsidTr="00AD2AD8">
        <w:trPr>
          <w:trHeight w:val="255"/>
        </w:trPr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5EA00CF" w14:textId="77777777" w:rsidR="00B356AE" w:rsidRDefault="00B356AE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F </w:t>
            </w:r>
            <w:r w:rsidRPr="00841ED2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D2DB4DA" w14:textId="434803F1" w:rsidR="00B356AE" w:rsidRDefault="00E52515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04.9</w:t>
            </w:r>
            <w:r w:rsidRPr="00E52515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7FFD1D" w14:textId="06C2443D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17.9</w:t>
            </w:r>
            <w:r w:rsidRPr="00BE2A61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1E2D48" w14:textId="3C723B70" w:rsidR="00B356AE" w:rsidRDefault="00BE2A61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5.2</w:t>
            </w:r>
            <w:r w:rsidRPr="00BE2A61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3ABC04CA" w14:textId="1F9AF4F0" w:rsidR="00B356AE" w:rsidRDefault="00612B25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1</w:t>
            </w:r>
            <w:r w:rsidR="00BE2A61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91</w:t>
            </w:r>
            <w:r w:rsidR="00BE2A61" w:rsidRPr="00BE2A61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1086DB" w14:textId="0D0AD294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.1</w:t>
            </w:r>
            <w:r w:rsidRPr="00AD2AD8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71278B8" w14:textId="6BD879B7" w:rsidR="00B356AE" w:rsidRDefault="00AD2AD8" w:rsidP="0060664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7.7</w:t>
            </w:r>
            <w:r w:rsidRPr="00AD2AD8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</w:tbl>
    <w:p w14:paraId="6B34C956" w14:textId="0476BB62" w:rsidR="00B356AE" w:rsidRDefault="00E52515" w:rsidP="001F5073">
      <w:pPr>
        <w:spacing w:after="0" w:line="240" w:lineRule="auto"/>
        <w:ind w:firstLine="0"/>
        <w:rPr>
          <w:rFonts w:ascii="Times New Roman" w:hAnsi="Times New Roman"/>
          <w:noProof/>
          <w:sz w:val="24"/>
          <w:lang w:val="en-US"/>
        </w:rPr>
      </w:pPr>
      <w:r w:rsidRPr="001B75C2">
        <w:rPr>
          <w:rFonts w:ascii="Times New Roman" w:hAnsi="Times New Roman"/>
          <w:noProof/>
          <w:sz w:val="24"/>
          <w:vertAlign w:val="superscript"/>
          <w:lang w:val="en-US"/>
        </w:rPr>
        <w:t>1</w:t>
      </w:r>
      <w:r w:rsidRPr="001B75C2">
        <w:rPr>
          <w:rFonts w:ascii="Times New Roman" w:hAnsi="Times New Roman"/>
          <w:noProof/>
          <w:sz w:val="24"/>
          <w:lang w:val="en-US"/>
        </w:rPr>
        <w:t xml:space="preserve"> WC: water content; DW: dry weight; G: </w:t>
      </w:r>
      <w:r w:rsidR="0087123C">
        <w:rPr>
          <w:rFonts w:ascii="Times New Roman" w:hAnsi="Times New Roman"/>
          <w:noProof/>
          <w:sz w:val="24"/>
          <w:lang w:val="en-US"/>
        </w:rPr>
        <w:t xml:space="preserve">ability of </w:t>
      </w:r>
      <w:r w:rsidRPr="001B75C2">
        <w:rPr>
          <w:rFonts w:ascii="Times New Roman" w:hAnsi="Times New Roman"/>
          <w:noProof/>
          <w:sz w:val="24"/>
          <w:lang w:val="en-US"/>
        </w:rPr>
        <w:t xml:space="preserve">germination; DT: desiccation tolerance; </w:t>
      </w:r>
      <w:r>
        <w:rPr>
          <w:rFonts w:ascii="Times New Roman" w:hAnsi="Times New Roman"/>
          <w:noProof/>
          <w:sz w:val="24"/>
          <w:lang w:val="en-US"/>
        </w:rPr>
        <w:t>t50</w:t>
      </w:r>
      <w:r w:rsidRPr="001B75C2">
        <w:rPr>
          <w:rFonts w:ascii="Times New Roman" w:hAnsi="Times New Roman"/>
          <w:noProof/>
          <w:sz w:val="24"/>
          <w:lang w:val="en-US"/>
        </w:rPr>
        <w:t xml:space="preserve">: time of 50% germination; </w:t>
      </w:r>
      <w:r>
        <w:rPr>
          <w:rFonts w:ascii="Times New Roman" w:hAnsi="Times New Roman"/>
          <w:noProof/>
          <w:sz w:val="24"/>
          <w:lang w:val="en-US"/>
        </w:rPr>
        <w:t>FC</w:t>
      </w:r>
      <w:r w:rsidRPr="001B75C2">
        <w:rPr>
          <w:rFonts w:ascii="Times New Roman" w:hAnsi="Times New Roman"/>
          <w:noProof/>
          <w:sz w:val="24"/>
          <w:lang w:val="en-US"/>
        </w:rPr>
        <w:t xml:space="preserve">: </w:t>
      </w:r>
      <w:r>
        <w:rPr>
          <w:rFonts w:ascii="Times New Roman" w:hAnsi="Times New Roman"/>
          <w:noProof/>
          <w:sz w:val="24"/>
          <w:lang w:val="en-US"/>
        </w:rPr>
        <w:t xml:space="preserve">first count of germination. </w:t>
      </w:r>
      <w:r w:rsidRPr="00E52515">
        <w:rPr>
          <w:rFonts w:ascii="Times New Roman" w:hAnsi="Times New Roman"/>
          <w:noProof/>
          <w:sz w:val="24"/>
          <w:vertAlign w:val="superscript"/>
          <w:lang w:val="en-US"/>
        </w:rPr>
        <w:t>*</w:t>
      </w:r>
      <w:r>
        <w:rPr>
          <w:rFonts w:ascii="Times New Roman" w:hAnsi="Times New Roman"/>
          <w:noProof/>
          <w:sz w:val="24"/>
          <w:lang w:val="en-US"/>
        </w:rPr>
        <w:t xml:space="preserve"> A</w:t>
      </w:r>
      <w:r w:rsidRPr="00E52515">
        <w:rPr>
          <w:rFonts w:ascii="Times New Roman" w:hAnsi="Times New Roman"/>
          <w:noProof/>
          <w:sz w:val="24"/>
          <w:lang w:val="en-US"/>
        </w:rPr>
        <w:t xml:space="preserve">verages followed by the same lower case letter in the column do not differ by </w:t>
      </w:r>
      <w:r w:rsidR="003E370A">
        <w:rPr>
          <w:rFonts w:ascii="Times New Roman" w:hAnsi="Times New Roman"/>
          <w:noProof/>
          <w:sz w:val="24"/>
          <w:lang w:val="en-US"/>
        </w:rPr>
        <w:t>LSD</w:t>
      </w:r>
      <w:r w:rsidRPr="00E52515">
        <w:rPr>
          <w:rFonts w:ascii="Times New Roman" w:hAnsi="Times New Roman"/>
          <w:noProof/>
          <w:sz w:val="24"/>
          <w:lang w:val="en-US"/>
        </w:rPr>
        <w:t xml:space="preserve"> test at 5% probability.</w:t>
      </w:r>
      <w:r>
        <w:rPr>
          <w:rFonts w:ascii="Times New Roman" w:hAnsi="Times New Roman"/>
          <w:noProof/>
          <w:sz w:val="24"/>
          <w:lang w:val="en-US"/>
        </w:rPr>
        <w:t xml:space="preserve"> </w:t>
      </w:r>
      <w:r w:rsidRPr="00E52515">
        <w:rPr>
          <w:rFonts w:ascii="Times New Roman" w:hAnsi="Times New Roman"/>
          <w:noProof/>
          <w:sz w:val="24"/>
          <w:vertAlign w:val="superscript"/>
          <w:lang w:val="en-US"/>
        </w:rPr>
        <w:t>**</w:t>
      </w:r>
      <w:r>
        <w:rPr>
          <w:rFonts w:ascii="Times New Roman" w:hAnsi="Times New Roman"/>
          <w:noProof/>
          <w:sz w:val="24"/>
          <w:vertAlign w:val="superscript"/>
          <w:lang w:val="en-US"/>
        </w:rPr>
        <w:t xml:space="preserve"> </w:t>
      </w:r>
      <w:r w:rsidRPr="00E52515">
        <w:rPr>
          <w:rFonts w:ascii="Times New Roman" w:hAnsi="Times New Roman"/>
          <w:noProof/>
          <w:sz w:val="24"/>
          <w:lang w:val="en-US"/>
        </w:rPr>
        <w:t>significant at 1% by the F test. The means of each variable are accompanied by the standard error</w:t>
      </w:r>
      <w:r>
        <w:rPr>
          <w:rFonts w:ascii="Times New Roman" w:hAnsi="Times New Roman"/>
          <w:noProof/>
          <w:sz w:val="24"/>
          <w:lang w:val="en-US"/>
        </w:rPr>
        <w:t>.</w:t>
      </w:r>
    </w:p>
    <w:p w14:paraId="0D7D2D71" w14:textId="07F08352" w:rsidR="000D07AD" w:rsidRDefault="000D07AD" w:rsidP="001F5073">
      <w:pPr>
        <w:spacing w:after="0" w:line="240" w:lineRule="auto"/>
        <w:ind w:firstLine="0"/>
        <w:rPr>
          <w:rFonts w:ascii="Times New Roman" w:hAnsi="Times New Roman"/>
          <w:noProof/>
          <w:sz w:val="24"/>
          <w:lang w:val="en-US"/>
        </w:rPr>
      </w:pPr>
    </w:p>
    <w:sectPr w:rsidR="000D07AD" w:rsidSect="00AB3381">
      <w:footerReference w:type="default" r:id="rId6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5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06CB2" w14:textId="77777777" w:rsidR="002A21A3" w:rsidRDefault="002A21A3">
      <w:pPr>
        <w:spacing w:after="0" w:line="240" w:lineRule="auto"/>
      </w:pPr>
      <w:r>
        <w:separator/>
      </w:r>
    </w:p>
  </w:endnote>
  <w:endnote w:type="continuationSeparator" w:id="0">
    <w:p w14:paraId="10F56786" w14:textId="77777777" w:rsidR="002A21A3" w:rsidRDefault="002A2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DC00C" w14:textId="77777777" w:rsidR="00D86350" w:rsidRPr="00050452" w:rsidRDefault="001F5073">
    <w:pPr>
      <w:pStyle w:val="Footer"/>
      <w:jc w:val="right"/>
      <w:rPr>
        <w:rFonts w:ascii="Times New Roman" w:hAnsi="Times New Roman"/>
        <w:sz w:val="24"/>
        <w:szCs w:val="24"/>
      </w:rPr>
    </w:pPr>
    <w:r w:rsidRPr="00050452">
      <w:rPr>
        <w:rFonts w:ascii="Times New Roman" w:hAnsi="Times New Roman"/>
        <w:sz w:val="24"/>
        <w:szCs w:val="24"/>
      </w:rPr>
      <w:fldChar w:fldCharType="begin"/>
    </w:r>
    <w:r w:rsidRPr="00050452">
      <w:rPr>
        <w:rFonts w:ascii="Times New Roman" w:hAnsi="Times New Roman"/>
        <w:sz w:val="24"/>
        <w:szCs w:val="24"/>
      </w:rPr>
      <w:instrText>PAGE   \* MERGEFORMAT</w:instrText>
    </w:r>
    <w:r w:rsidRPr="00050452">
      <w:rPr>
        <w:rFonts w:ascii="Times New Roman" w:hAnsi="Times New Roman"/>
        <w:sz w:val="24"/>
        <w:szCs w:val="24"/>
      </w:rPr>
      <w:fldChar w:fldCharType="separate"/>
    </w:r>
    <w:r w:rsidR="00C303F6" w:rsidRPr="00C303F6">
      <w:rPr>
        <w:rFonts w:ascii="Times New Roman" w:hAnsi="Times New Roman"/>
        <w:noProof/>
        <w:sz w:val="24"/>
        <w:szCs w:val="24"/>
        <w:lang w:val="pt-BR"/>
      </w:rPr>
      <w:t>1</w:t>
    </w:r>
    <w:r w:rsidRPr="00050452">
      <w:rPr>
        <w:rFonts w:ascii="Times New Roman" w:hAnsi="Times New Roman"/>
        <w:sz w:val="24"/>
        <w:szCs w:val="24"/>
      </w:rPr>
      <w:fldChar w:fldCharType="end"/>
    </w:r>
  </w:p>
  <w:p w14:paraId="036D7530" w14:textId="77777777" w:rsidR="00D86350" w:rsidRDefault="0087025A" w:rsidP="0091149B">
    <w:pPr>
      <w:pStyle w:val="Footer"/>
      <w:tabs>
        <w:tab w:val="clear" w:pos="4252"/>
        <w:tab w:val="clear" w:pos="8504"/>
        <w:tab w:val="left" w:pos="161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EC616" w14:textId="77777777" w:rsidR="002A21A3" w:rsidRDefault="002A21A3">
      <w:pPr>
        <w:spacing w:after="0" w:line="240" w:lineRule="auto"/>
      </w:pPr>
      <w:r>
        <w:separator/>
      </w:r>
    </w:p>
  </w:footnote>
  <w:footnote w:type="continuationSeparator" w:id="0">
    <w:p w14:paraId="46CD31E8" w14:textId="77777777" w:rsidR="002A21A3" w:rsidRDefault="002A21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58F"/>
    <w:rsid w:val="0002611A"/>
    <w:rsid w:val="00073547"/>
    <w:rsid w:val="00080A54"/>
    <w:rsid w:val="000D07AD"/>
    <w:rsid w:val="000D5363"/>
    <w:rsid w:val="000E25E9"/>
    <w:rsid w:val="000E62BE"/>
    <w:rsid w:val="00186C5D"/>
    <w:rsid w:val="001B179C"/>
    <w:rsid w:val="001F5073"/>
    <w:rsid w:val="002A21A3"/>
    <w:rsid w:val="003000BF"/>
    <w:rsid w:val="003E370A"/>
    <w:rsid w:val="00472DBF"/>
    <w:rsid w:val="004823F8"/>
    <w:rsid w:val="00484AC9"/>
    <w:rsid w:val="004C3FBE"/>
    <w:rsid w:val="004D142F"/>
    <w:rsid w:val="004E369A"/>
    <w:rsid w:val="004F0542"/>
    <w:rsid w:val="004F1406"/>
    <w:rsid w:val="00520793"/>
    <w:rsid w:val="005553A4"/>
    <w:rsid w:val="00612B25"/>
    <w:rsid w:val="006C458F"/>
    <w:rsid w:val="00760007"/>
    <w:rsid w:val="007C78DE"/>
    <w:rsid w:val="008157F6"/>
    <w:rsid w:val="008272DC"/>
    <w:rsid w:val="00841ED2"/>
    <w:rsid w:val="0084756C"/>
    <w:rsid w:val="0087025A"/>
    <w:rsid w:val="0087123C"/>
    <w:rsid w:val="0097728E"/>
    <w:rsid w:val="009C613D"/>
    <w:rsid w:val="00A82C9C"/>
    <w:rsid w:val="00A9424E"/>
    <w:rsid w:val="00AA26C0"/>
    <w:rsid w:val="00AA6A05"/>
    <w:rsid w:val="00AC1223"/>
    <w:rsid w:val="00AD2AD8"/>
    <w:rsid w:val="00B0509F"/>
    <w:rsid w:val="00B21ABB"/>
    <w:rsid w:val="00B356AE"/>
    <w:rsid w:val="00B51E4A"/>
    <w:rsid w:val="00B639B6"/>
    <w:rsid w:val="00B65ABB"/>
    <w:rsid w:val="00B77CAE"/>
    <w:rsid w:val="00B96417"/>
    <w:rsid w:val="00BB697F"/>
    <w:rsid w:val="00BE2A61"/>
    <w:rsid w:val="00BF24F4"/>
    <w:rsid w:val="00C303F6"/>
    <w:rsid w:val="00C830E9"/>
    <w:rsid w:val="00C9778B"/>
    <w:rsid w:val="00CE3847"/>
    <w:rsid w:val="00CF3ABA"/>
    <w:rsid w:val="00D27C0F"/>
    <w:rsid w:val="00D7796B"/>
    <w:rsid w:val="00D77A57"/>
    <w:rsid w:val="00DF552E"/>
    <w:rsid w:val="00DF77AA"/>
    <w:rsid w:val="00E52515"/>
    <w:rsid w:val="00E9675C"/>
    <w:rsid w:val="00EE7E09"/>
    <w:rsid w:val="00F0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9889"/>
  <w15:docId w15:val="{A89D1005-942D-49ED-BBD5-ED4F1A16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6C"/>
    <w:pPr>
      <w:spacing w:after="20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58F"/>
    <w:pPr>
      <w:spacing w:after="0" w:line="240" w:lineRule="auto"/>
      <w:ind w:firstLine="0"/>
      <w:jc w:val="left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8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458F"/>
  </w:style>
  <w:style w:type="paragraph" w:styleId="Footer">
    <w:name w:val="footer"/>
    <w:basedOn w:val="Normal"/>
    <w:link w:val="FooterChar"/>
    <w:uiPriority w:val="99"/>
    <w:unhideWhenUsed/>
    <w:rsid w:val="001F5073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F5073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841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5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(Matias)</dc:creator>
  <cp:keywords/>
  <dc:description/>
  <cp:lastModifiedBy>Vijayakumar A478</cp:lastModifiedBy>
  <cp:revision>41</cp:revision>
  <dcterms:created xsi:type="dcterms:W3CDTF">2021-01-06T12:45:00Z</dcterms:created>
  <dcterms:modified xsi:type="dcterms:W3CDTF">2021-04-25T02:57:00Z</dcterms:modified>
</cp:coreProperties>
</file>